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2128C" w14:textId="4EB5F10B" w:rsidR="00186935" w:rsidRDefault="00186935" w:rsidP="00186935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85C22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43EBB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fferentially expressed genes in</w:t>
      </w:r>
      <w:r w:rsidR="00143EBB">
        <w:rPr>
          <w:rFonts w:ascii="Times New Roman" w:eastAsia="Times New Roman" w:hAnsi="Times New Roman" w:cs="Times New Roman"/>
          <w:b/>
          <w:sz w:val="24"/>
          <w:szCs w:val="24"/>
        </w:rPr>
        <w:t xml:space="preserve"> different cell types of </w:t>
      </w:r>
      <w:r w:rsidRPr="00A5083E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Lhx2</w:t>
      </w:r>
      <w:r w:rsidRPr="00A5083E">
        <w:rPr>
          <w:rFonts w:ascii="Times New Roman" w:eastAsia="Times New Roman" w:hAnsi="Times New Roman" w:cs="Times New Roman"/>
          <w:b/>
          <w:i/>
          <w:iCs/>
          <w:sz w:val="24"/>
          <w:szCs w:val="24"/>
          <w:vertAlign w:val="superscript"/>
        </w:rPr>
        <w:t>flox/</w:t>
      </w:r>
      <w:proofErr w:type="spellStart"/>
      <w:r w:rsidRPr="00A5083E">
        <w:rPr>
          <w:rFonts w:ascii="Times New Roman" w:eastAsia="Times New Roman" w:hAnsi="Times New Roman" w:cs="Times New Roman"/>
          <w:b/>
          <w:i/>
          <w:iCs/>
          <w:sz w:val="24"/>
          <w:szCs w:val="24"/>
          <w:vertAlign w:val="superscript"/>
        </w:rPr>
        <w:t>flox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estis at E12.5</w:t>
      </w:r>
      <w:r w:rsidR="00143EBB">
        <w:rPr>
          <w:rFonts w:ascii="Times New Roman" w:eastAsia="Times New Roman" w:hAnsi="Times New Roman" w:cs="Times New Roman"/>
          <w:b/>
          <w:sz w:val="24"/>
          <w:szCs w:val="24"/>
        </w:rPr>
        <w:t xml:space="preserve"> as identified by deconvolution of the </w:t>
      </w:r>
      <w:proofErr w:type="spellStart"/>
      <w:r w:rsidR="00143EBB">
        <w:rPr>
          <w:rFonts w:ascii="Times New Roman" w:eastAsia="Times New Roman" w:hAnsi="Times New Roman" w:cs="Times New Roman"/>
          <w:b/>
          <w:sz w:val="24"/>
          <w:szCs w:val="24"/>
        </w:rPr>
        <w:t>RNAseq</w:t>
      </w:r>
      <w:proofErr w:type="spellEnd"/>
      <w:r w:rsidR="00143EBB">
        <w:rPr>
          <w:rFonts w:ascii="Times New Roman" w:eastAsia="Times New Roman" w:hAnsi="Times New Roman" w:cs="Times New Roman"/>
          <w:b/>
          <w:sz w:val="24"/>
          <w:szCs w:val="24"/>
        </w:rP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2"/>
        <w:gridCol w:w="2960"/>
        <w:gridCol w:w="2905"/>
      </w:tblGrid>
      <w:tr w:rsidR="006C06BC" w:rsidRPr="008B425C" w14:paraId="2FC07EB3" w14:textId="77777777" w:rsidTr="006C06BC">
        <w:tc>
          <w:tcPr>
            <w:tcW w:w="2612" w:type="dxa"/>
          </w:tcPr>
          <w:p w14:paraId="4FFE65D1" w14:textId="0BEB2B09" w:rsidR="006C06BC" w:rsidRPr="008B425C" w:rsidRDefault="006C06BC" w:rsidP="00143EBB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B425C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Cell Type </w:t>
            </w:r>
          </w:p>
        </w:tc>
        <w:tc>
          <w:tcPr>
            <w:tcW w:w="2960" w:type="dxa"/>
          </w:tcPr>
          <w:p w14:paraId="16F943B1" w14:textId="77777777" w:rsidR="006C06BC" w:rsidRDefault="006C06BC" w:rsidP="009A6B0A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B425C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Upregulated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genes </w:t>
            </w:r>
          </w:p>
          <w:p w14:paraId="6D94DE69" w14:textId="6306CECF" w:rsidR="006C06BC" w:rsidRPr="008B425C" w:rsidRDefault="006C06BC" w:rsidP="009A6B0A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Numbers (% of total genes) </w:t>
            </w:r>
          </w:p>
        </w:tc>
        <w:tc>
          <w:tcPr>
            <w:tcW w:w="2905" w:type="dxa"/>
          </w:tcPr>
          <w:p w14:paraId="5DFD60A7" w14:textId="77777777" w:rsidR="006C06BC" w:rsidRDefault="006C06BC" w:rsidP="009A6B0A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8B425C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Downregulated</w:t>
            </w:r>
          </w:p>
          <w:p w14:paraId="03255A09" w14:textId="32CEF51A" w:rsidR="006C06BC" w:rsidRPr="008B425C" w:rsidRDefault="006C06BC" w:rsidP="009A6B0A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Numbers (% of total 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genes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)</w:t>
            </w:r>
          </w:p>
        </w:tc>
      </w:tr>
      <w:tr w:rsidR="006C06BC" w:rsidRPr="008B425C" w14:paraId="6CA8693B" w14:textId="77777777" w:rsidTr="006C06BC">
        <w:tc>
          <w:tcPr>
            <w:tcW w:w="2612" w:type="dxa"/>
          </w:tcPr>
          <w:p w14:paraId="1D8710D3" w14:textId="196A69DE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Germ c</w:t>
            </w:r>
            <w:r w:rsidRPr="008B425C">
              <w:rPr>
                <w:rFonts w:ascii="Times New Roman" w:hAnsi="Times New Roman" w:cs="Times New Roman"/>
                <w:szCs w:val="22"/>
                <w:lang w:val="en-US"/>
              </w:rPr>
              <w:t>ell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s</w:t>
            </w:r>
          </w:p>
          <w:p w14:paraId="619D2B31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2960" w:type="dxa"/>
          </w:tcPr>
          <w:p w14:paraId="658EEE02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73 (8.38%)</w:t>
            </w:r>
          </w:p>
        </w:tc>
        <w:tc>
          <w:tcPr>
            <w:tcW w:w="2905" w:type="dxa"/>
          </w:tcPr>
          <w:p w14:paraId="374DC28E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41 (4.70%)</w:t>
            </w:r>
          </w:p>
        </w:tc>
      </w:tr>
      <w:tr w:rsidR="006C06BC" w:rsidRPr="008B425C" w14:paraId="07ABF151" w14:textId="77777777" w:rsidTr="006C06BC">
        <w:tc>
          <w:tcPr>
            <w:tcW w:w="2612" w:type="dxa"/>
          </w:tcPr>
          <w:p w14:paraId="13DA0029" w14:textId="7CF403F9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B425C">
              <w:rPr>
                <w:rFonts w:ascii="Times New Roman" w:hAnsi="Times New Roman" w:cs="Times New Roman"/>
                <w:szCs w:val="22"/>
                <w:lang w:val="en-US"/>
              </w:rPr>
              <w:t xml:space="preserve">Supporting 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c</w:t>
            </w:r>
            <w:r w:rsidRPr="008B425C">
              <w:rPr>
                <w:rFonts w:ascii="Times New Roman" w:hAnsi="Times New Roman" w:cs="Times New Roman"/>
                <w:szCs w:val="22"/>
                <w:lang w:val="en-US"/>
              </w:rPr>
              <w:t>ell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s</w:t>
            </w:r>
          </w:p>
          <w:p w14:paraId="2D44E4F6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2960" w:type="dxa"/>
          </w:tcPr>
          <w:p w14:paraId="47107075" w14:textId="77777777" w:rsidR="006C06B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56 (11.08%)</w:t>
            </w:r>
          </w:p>
        </w:tc>
        <w:tc>
          <w:tcPr>
            <w:tcW w:w="2905" w:type="dxa"/>
          </w:tcPr>
          <w:p w14:paraId="5CB71018" w14:textId="77777777" w:rsidR="006C06B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24 (4.75%)</w:t>
            </w:r>
          </w:p>
        </w:tc>
      </w:tr>
      <w:tr w:rsidR="006C06BC" w:rsidRPr="008B425C" w14:paraId="2974576A" w14:textId="77777777" w:rsidTr="006C06BC">
        <w:tc>
          <w:tcPr>
            <w:tcW w:w="2612" w:type="dxa"/>
          </w:tcPr>
          <w:p w14:paraId="6A555357" w14:textId="4217E55A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B425C">
              <w:rPr>
                <w:rFonts w:ascii="Times New Roman" w:hAnsi="Times New Roman" w:cs="Times New Roman"/>
                <w:szCs w:val="22"/>
                <w:lang w:val="en-US"/>
              </w:rPr>
              <w:t xml:space="preserve">Endothelial 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c</w:t>
            </w:r>
            <w:r w:rsidRPr="008B425C">
              <w:rPr>
                <w:rFonts w:ascii="Times New Roman" w:hAnsi="Times New Roman" w:cs="Times New Roman"/>
                <w:szCs w:val="22"/>
                <w:lang w:val="en-US"/>
              </w:rPr>
              <w:t>ell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s</w:t>
            </w:r>
          </w:p>
          <w:p w14:paraId="666B232B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2960" w:type="dxa"/>
          </w:tcPr>
          <w:p w14:paraId="37311E69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64 (16.32%)</w:t>
            </w:r>
          </w:p>
        </w:tc>
        <w:tc>
          <w:tcPr>
            <w:tcW w:w="2905" w:type="dxa"/>
          </w:tcPr>
          <w:p w14:paraId="72686A4C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26 (6.63%)</w:t>
            </w:r>
          </w:p>
        </w:tc>
      </w:tr>
      <w:tr w:rsidR="006C06BC" w:rsidRPr="008B425C" w14:paraId="46321758" w14:textId="77777777" w:rsidTr="006C06BC">
        <w:tc>
          <w:tcPr>
            <w:tcW w:w="2612" w:type="dxa"/>
          </w:tcPr>
          <w:p w14:paraId="6F4A3421" w14:textId="45F88806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Interstitial c</w:t>
            </w:r>
            <w:r w:rsidRPr="008B425C">
              <w:rPr>
                <w:rFonts w:ascii="Times New Roman" w:hAnsi="Times New Roman" w:cs="Times New Roman"/>
                <w:szCs w:val="22"/>
                <w:lang w:val="en-US"/>
              </w:rPr>
              <w:t>ell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s</w:t>
            </w:r>
          </w:p>
          <w:p w14:paraId="0CBEBFCA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2960" w:type="dxa"/>
          </w:tcPr>
          <w:p w14:paraId="0CD06E25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27 (19.14%)</w:t>
            </w:r>
          </w:p>
        </w:tc>
        <w:tc>
          <w:tcPr>
            <w:tcW w:w="2905" w:type="dxa"/>
          </w:tcPr>
          <w:p w14:paraId="331E390A" w14:textId="77777777" w:rsidR="006C06BC" w:rsidRPr="008B425C" w:rsidRDefault="006C06BC" w:rsidP="006C06B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4 (2.83%)</w:t>
            </w:r>
          </w:p>
        </w:tc>
      </w:tr>
    </w:tbl>
    <w:p w14:paraId="0AB654DA" w14:textId="77777777" w:rsidR="00186935" w:rsidRDefault="00186935" w:rsidP="00186935"/>
    <w:p w14:paraId="758A0FD0" w14:textId="77777777" w:rsidR="00060CE6" w:rsidRDefault="00060CE6">
      <w:bookmarkStart w:id="0" w:name="_GoBack"/>
      <w:bookmarkEnd w:id="0"/>
    </w:p>
    <w:sectPr w:rsidR="00060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E2C"/>
    <w:rsid w:val="00060CE6"/>
    <w:rsid w:val="00085C22"/>
    <w:rsid w:val="0010674E"/>
    <w:rsid w:val="00143EBB"/>
    <w:rsid w:val="00174A59"/>
    <w:rsid w:val="00186935"/>
    <w:rsid w:val="004B4BA3"/>
    <w:rsid w:val="0056626A"/>
    <w:rsid w:val="006C06BC"/>
    <w:rsid w:val="008C6E2C"/>
    <w:rsid w:val="00B06A59"/>
    <w:rsid w:val="00B1645E"/>
    <w:rsid w:val="00B7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407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ingh</dc:creator>
  <cp:keywords/>
  <dc:description/>
  <cp:lastModifiedBy>User</cp:lastModifiedBy>
  <cp:revision>10</cp:revision>
  <dcterms:created xsi:type="dcterms:W3CDTF">2022-04-08T20:12:00Z</dcterms:created>
  <dcterms:modified xsi:type="dcterms:W3CDTF">2022-12-27T15:08:00Z</dcterms:modified>
</cp:coreProperties>
</file>